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6B0" w:rsidRPr="00D869E5" w:rsidRDefault="00D869E5" w:rsidP="00D869E5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D869E5">
        <w:rPr>
          <w:rFonts w:ascii="Times New Roman" w:eastAsia="Times New Roman" w:hAnsi="Times New Roman"/>
          <w:b/>
          <w:sz w:val="24"/>
          <w:szCs w:val="24"/>
        </w:rPr>
        <w:t>S2 Table. Sequences of the PCR amplicons used in the current study</w:t>
      </w:r>
      <w:bookmarkStart w:id="0" w:name="_GoBack"/>
      <w:bookmarkEnd w:id="0"/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271"/>
        <w:gridCol w:w="8305"/>
      </w:tblGrid>
      <w:tr w:rsidR="00FD17DF" w:rsidRPr="003B6834" w:rsidTr="003E62DF">
        <w:trPr>
          <w:trHeight w:val="728"/>
        </w:trPr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CT</w:t>
            </w:r>
          </w:p>
        </w:tc>
        <w:tc>
          <w:tcPr>
            <w:tcW w:w="8305" w:type="dxa"/>
          </w:tcPr>
          <w:p w:rsidR="00B01729" w:rsidRPr="003B6834" w:rsidRDefault="00B01729" w:rsidP="00B01729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ACTGGAATGGTCAAGGCTGGGTTTGCTGGGGATGATGCTCCGAGAGC</w:t>
            </w:r>
          </w:p>
          <w:p w:rsidR="00FD17DF" w:rsidRPr="003B6834" w:rsidRDefault="00B01729" w:rsidP="00FD17DF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TGTCTTCCCGAGTATAGTGGGGCGCCCTCGCCACACTGGAGTCATGGTTGGGATGGGCCAGAAAGA</w:t>
            </w:r>
          </w:p>
        </w:tc>
      </w:tr>
      <w:tr w:rsidR="00FD17DF" w:rsidRPr="003B6834" w:rsidTr="003E62DF">
        <w:trPr>
          <w:trHeight w:val="737"/>
        </w:trPr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EF1-α</w:t>
            </w:r>
          </w:p>
        </w:tc>
        <w:tc>
          <w:tcPr>
            <w:tcW w:w="8305" w:type="dxa"/>
          </w:tcPr>
          <w:p w:rsidR="002F10FA" w:rsidRPr="003B6834" w:rsidRDefault="009D34A1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CTGTCCAGGAGCCAAAGAGGCCCTCAGACAAGCCTCTCCGTCTCCCACTTCAGGATGTCTACAAGATTGGTGGTATTGGAACTGTGCCAGTC</w:t>
            </w:r>
            <w:r w:rsidR="004258C5" w:rsidRPr="003B6834">
              <w:rPr>
                <w:rFonts w:ascii="Times New Roman" w:hAnsi="Times New Roman"/>
                <w:color w:val="000000" w:themeColor="text1"/>
              </w:rPr>
              <w:t>GGAAGAGTTG</w:t>
            </w:r>
            <w:r w:rsidR="003D0129">
              <w:rPr>
                <w:rFonts w:ascii="Times New Roman" w:hAnsi="Times New Roman"/>
                <w:color w:val="000000" w:themeColor="text1"/>
              </w:rPr>
              <w:t>A</w:t>
            </w:r>
          </w:p>
        </w:tc>
      </w:tr>
      <w:tr w:rsidR="00FD17DF" w:rsidRPr="003B6834" w:rsidTr="003E62DF"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ETIF3E</w:t>
            </w:r>
          </w:p>
        </w:tc>
        <w:tc>
          <w:tcPr>
            <w:tcW w:w="8305" w:type="dxa"/>
          </w:tcPr>
          <w:p w:rsidR="00FD17DF" w:rsidRPr="003B6834" w:rsidRDefault="004258C5" w:rsidP="004258C5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TGTGGAAACTACTCCGGTGCTGCTGATTATCTGTATCAGTACAGAGCCTTGTGCACCAACAGTGACAAGAGTTTGAGTGCATTGTGGGGAAAATTGGCAGCAG</w:t>
            </w:r>
          </w:p>
        </w:tc>
      </w:tr>
      <w:tr w:rsidR="00FD17DF" w:rsidRPr="003B6834" w:rsidTr="003E62DF">
        <w:trPr>
          <w:trHeight w:val="575"/>
        </w:trPr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α-TUB</w:t>
            </w:r>
          </w:p>
        </w:tc>
        <w:tc>
          <w:tcPr>
            <w:tcW w:w="8305" w:type="dxa"/>
          </w:tcPr>
          <w:p w:rsidR="00FD17DF" w:rsidRPr="003B6834" w:rsidRDefault="002F10FA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CTCGCGCATTGACCACAAATTCGACCTCATGTACTCCAAGAGAGCGTTTGTTCACTGGTACGTCGGTGAGGGAATGGAGGAAGGTGAGTTCAGCGAAGCTC</w:t>
            </w:r>
          </w:p>
        </w:tc>
      </w:tr>
      <w:tr w:rsidR="00FD17DF" w:rsidRPr="003B6834" w:rsidTr="003E62DF"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ß-TUB</w:t>
            </w:r>
          </w:p>
        </w:tc>
        <w:tc>
          <w:tcPr>
            <w:tcW w:w="8305" w:type="dxa"/>
          </w:tcPr>
          <w:p w:rsidR="00FD17DF" w:rsidRPr="003B6834" w:rsidRDefault="00267093" w:rsidP="00267093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GTACACCGGGGAAGGAATGGACGAGATGGAGTTCACTGAAGCAGAGAGTAACATGAACGACCTGGTGGCCGAGTACCAGCAATATCAAGATGCGACTGCTGACGAA</w:t>
            </w:r>
          </w:p>
        </w:tc>
      </w:tr>
      <w:tr w:rsidR="00FD17DF" w:rsidRPr="003B6834" w:rsidTr="003E62DF"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GAPDH</w:t>
            </w:r>
          </w:p>
        </w:tc>
        <w:tc>
          <w:tcPr>
            <w:tcW w:w="8305" w:type="dxa"/>
          </w:tcPr>
          <w:p w:rsidR="00FD17DF" w:rsidRPr="003B6834" w:rsidRDefault="00BF66DC" w:rsidP="00BF66DC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TCAAGGAGGAGTCTGAGGGAAATCTGAAGGGAATTCTAGGCTACACCGAAGATGATGTTGTGTCTACTGATTTTGTCGGCGACAACAGGTCAAGCATTTTCGATGCCAAGGCTGGAATTG</w:t>
            </w:r>
          </w:p>
        </w:tc>
      </w:tr>
      <w:tr w:rsidR="00FD17DF" w:rsidRPr="003B6834" w:rsidTr="003E62DF"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AC</w:t>
            </w:r>
          </w:p>
        </w:tc>
        <w:tc>
          <w:tcPr>
            <w:tcW w:w="8305" w:type="dxa"/>
          </w:tcPr>
          <w:p w:rsidR="00FD17DF" w:rsidRPr="003B6834" w:rsidRDefault="00BF66DC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CGGCTTCCGCGATTTACTTCCTTAATCTTCGCGGCGATGTTCTCATCAATCGCCTCTACCGTGACGACGTCGGAGGCAACATGGTGGATGCTTTTCGAGTGC</w:t>
            </w:r>
          </w:p>
        </w:tc>
      </w:tr>
      <w:tr w:rsidR="00FD17DF" w:rsidRPr="003B6834" w:rsidTr="003E62DF"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P2A</w:t>
            </w:r>
          </w:p>
        </w:tc>
        <w:tc>
          <w:tcPr>
            <w:tcW w:w="8305" w:type="dxa"/>
          </w:tcPr>
          <w:p w:rsidR="00FD17DF" w:rsidRPr="003B6834" w:rsidRDefault="00BF66DC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GGCGATATCCACGGACAGTTTTACGATCTGATCGAGCTGTTCCGGATTGGCGGCAATGCTCCTGATACAAATTATCTCTTCATGGGGGACTACGTCGACCGTGGGTACTATTCGG</w:t>
            </w:r>
          </w:p>
        </w:tc>
      </w:tr>
      <w:tr w:rsidR="00FD17DF" w:rsidRPr="003B6834" w:rsidTr="003E62DF"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CA</w:t>
            </w:r>
          </w:p>
        </w:tc>
        <w:tc>
          <w:tcPr>
            <w:tcW w:w="8305" w:type="dxa"/>
          </w:tcPr>
          <w:p w:rsidR="00FD17DF" w:rsidRPr="003B6834" w:rsidRDefault="00132A7B" w:rsidP="00132A7B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CCGAAGATGACGCTGGAGAAGCTGCTGCAGTACGGGAACATGCTGGTGGCGGAGCAGGACAATGTGAAGAGAGTGCAGTTGGCTGACAAATACTTGAAGGACGCAGCTCTT</w:t>
            </w:r>
          </w:p>
        </w:tc>
      </w:tr>
      <w:tr w:rsidR="00FD17DF" w:rsidRPr="003B6834" w:rsidTr="003E62DF"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tsH</w:t>
            </w:r>
          </w:p>
        </w:tc>
        <w:tc>
          <w:tcPr>
            <w:tcW w:w="8305" w:type="dxa"/>
          </w:tcPr>
          <w:p w:rsidR="00FD17DF" w:rsidRPr="003B6834" w:rsidRDefault="003B6834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GCCAAAGCAGTGAGTATGGCTGATCTTGAGCATGCCAAGGATAAAATCGTGATGGGAAGCGAGCGCAAATCTGCAGTTATATCTGATGAATCACGCAGGAATACAGCCTACCACGAG</w:t>
            </w:r>
          </w:p>
        </w:tc>
      </w:tr>
      <w:tr w:rsidR="00FD17DF" w:rsidRPr="003B6834" w:rsidTr="003E62DF"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YP</w:t>
            </w:r>
          </w:p>
        </w:tc>
        <w:tc>
          <w:tcPr>
            <w:tcW w:w="8305" w:type="dxa"/>
          </w:tcPr>
          <w:p w:rsidR="00FD17DF" w:rsidRPr="003B6834" w:rsidRDefault="005861B4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ACCAACCATTTCTTCCGGGTAGACAAGGGGTTCGTCGCCCAAGTTGCTGATGTTGGTGGAGGAAGAACTGCTCCAATGAATGAAGTGCAGAGGTTGGAAGCTGAG</w:t>
            </w:r>
          </w:p>
        </w:tc>
      </w:tr>
      <w:tr w:rsidR="00FD17DF" w:rsidRPr="003B6834" w:rsidTr="003E62DF"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SAMDc</w:t>
            </w:r>
            <w:proofErr w:type="spellEnd"/>
          </w:p>
        </w:tc>
        <w:tc>
          <w:tcPr>
            <w:tcW w:w="8305" w:type="dxa"/>
          </w:tcPr>
          <w:p w:rsidR="00FD17DF" w:rsidRPr="003B6834" w:rsidRDefault="005861B4" w:rsidP="005861B4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GCTTCATATTCCCGGGTGCTCAGCCATTCCCCCACCGGAGCTTCAACGAAGAAGTTGCTGTTCTTGACGACCATTTCTCCAAACTTGGACTGATGAGCGAAGCCTATGTGATGGGA</w:t>
            </w:r>
          </w:p>
        </w:tc>
      </w:tr>
      <w:tr w:rsidR="00FD17DF" w:rsidRPr="003B6834" w:rsidTr="003E62DF">
        <w:trPr>
          <w:trHeight w:val="773"/>
        </w:trPr>
        <w:tc>
          <w:tcPr>
            <w:tcW w:w="1271" w:type="dxa"/>
          </w:tcPr>
          <w:p w:rsidR="00FD17DF" w:rsidRPr="003B6834" w:rsidRDefault="001C18A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8SrRNA</w:t>
            </w:r>
          </w:p>
        </w:tc>
        <w:tc>
          <w:tcPr>
            <w:tcW w:w="8305" w:type="dxa"/>
          </w:tcPr>
          <w:p w:rsidR="00FD17DF" w:rsidRPr="003B6834" w:rsidRDefault="006E2033">
            <w:pPr>
              <w:rPr>
                <w:rFonts w:ascii="Times New Roman" w:hAnsi="Times New Roman"/>
                <w:color w:val="000000" w:themeColor="text1"/>
              </w:rPr>
            </w:pPr>
            <w:r w:rsidRPr="003B6834">
              <w:rPr>
                <w:rFonts w:ascii="Times New Roman" w:hAnsi="Times New Roman"/>
                <w:color w:val="000000" w:themeColor="text1"/>
              </w:rPr>
              <w:t>CGGGTGACGGAGAATTAGGGTTCGATTCCGGAGAGGGAGCCTGAGAAACGGCTACCACATCCAAGGAAGGCAGCAGGCGCGCAAATTACCCAATCCTGACACGGGGAGGTA</w:t>
            </w:r>
          </w:p>
        </w:tc>
      </w:tr>
    </w:tbl>
    <w:p w:rsidR="00FD17DF" w:rsidRPr="003B6834" w:rsidRDefault="00FD17DF">
      <w:pPr>
        <w:rPr>
          <w:rFonts w:ascii="Times New Roman" w:hAnsi="Times New Roman"/>
          <w:color w:val="000000" w:themeColor="text1"/>
        </w:rPr>
      </w:pPr>
    </w:p>
    <w:sectPr w:rsidR="00FD17DF" w:rsidRPr="003B6834" w:rsidSect="00185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7DF"/>
    <w:rsid w:val="00132A7B"/>
    <w:rsid w:val="001C18A3"/>
    <w:rsid w:val="00267093"/>
    <w:rsid w:val="002A46D4"/>
    <w:rsid w:val="002F10FA"/>
    <w:rsid w:val="003060BC"/>
    <w:rsid w:val="003B6834"/>
    <w:rsid w:val="003D0129"/>
    <w:rsid w:val="003E62DF"/>
    <w:rsid w:val="004258C5"/>
    <w:rsid w:val="005861B4"/>
    <w:rsid w:val="006916B0"/>
    <w:rsid w:val="006E2033"/>
    <w:rsid w:val="0097167E"/>
    <w:rsid w:val="009D34A1"/>
    <w:rsid w:val="00B01729"/>
    <w:rsid w:val="00B626D7"/>
    <w:rsid w:val="00BF66DC"/>
    <w:rsid w:val="00D869E5"/>
    <w:rsid w:val="00FA19D3"/>
    <w:rsid w:val="00FC277A"/>
    <w:rsid w:val="00FD1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052107-B3B7-4FA4-AE95-F16FC3D78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7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7D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</dc:creator>
  <cp:lastModifiedBy>Ajay1</cp:lastModifiedBy>
  <cp:revision>3</cp:revision>
  <dcterms:created xsi:type="dcterms:W3CDTF">2017-08-11T06:54:00Z</dcterms:created>
  <dcterms:modified xsi:type="dcterms:W3CDTF">2017-08-11T06:55:00Z</dcterms:modified>
</cp:coreProperties>
</file>